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19F384" w14:textId="72523CD5" w:rsidR="0001133F" w:rsidRDefault="00C87E54" w:rsidP="0001133F">
      <w:pPr>
        <w:pStyle w:val="Caption"/>
        <w:spacing w:after="0"/>
        <w:jc w:val="both"/>
        <w:rPr>
          <w:rFonts w:ascii="Times New Roman" w:hAnsi="Times New Roman" w:cs="Times New Roman"/>
          <w:b w:val="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4</w:t>
      </w:r>
      <w:bookmarkStart w:id="0" w:name="_GoBack"/>
      <w:bookmarkEnd w:id="0"/>
      <w:r w:rsidR="0001133F">
        <w:rPr>
          <w:rFonts w:ascii="Times New Roman" w:hAnsi="Times New Roman" w:cs="Times New Roman"/>
          <w:sz w:val="24"/>
          <w:szCs w:val="24"/>
          <w:lang w:val="en-US"/>
        </w:rPr>
        <w:t xml:space="preserve"> Table. </w:t>
      </w:r>
      <w:r w:rsidR="0001133F">
        <w:rPr>
          <w:rFonts w:ascii="Times New Roman" w:hAnsi="Times New Roman" w:cs="Times New Roman"/>
          <w:b w:val="0"/>
          <w:sz w:val="24"/>
          <w:szCs w:val="24"/>
          <w:lang w:val="en-US"/>
        </w:rPr>
        <w:t>Characteristics of 338 participants from 152 participating houses in the KAP study. INR – Indian Rupee.</w:t>
      </w:r>
    </w:p>
    <w:tbl>
      <w:tblPr>
        <w:tblW w:w="6117" w:type="dxa"/>
        <w:tblInd w:w="93" w:type="dxa"/>
        <w:tblLook w:val="04A0" w:firstRow="1" w:lastRow="0" w:firstColumn="1" w:lastColumn="0" w:noHBand="0" w:noVBand="1"/>
      </w:tblPr>
      <w:tblGrid>
        <w:gridCol w:w="3612"/>
        <w:gridCol w:w="1253"/>
        <w:gridCol w:w="1252"/>
      </w:tblGrid>
      <w:tr w:rsidR="0001133F" w:rsidRPr="00647A9B" w14:paraId="2A290CF3" w14:textId="77777777" w:rsidTr="0001133F">
        <w:trPr>
          <w:trHeight w:val="276"/>
        </w:trPr>
        <w:tc>
          <w:tcPr>
            <w:tcW w:w="36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9FEDBC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ge (Median) </w:t>
            </w:r>
          </w:p>
        </w:tc>
        <w:tc>
          <w:tcPr>
            <w:tcW w:w="1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703CE3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6</w:t>
            </w:r>
          </w:p>
        </w:tc>
        <w:tc>
          <w:tcPr>
            <w:tcW w:w="1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DC800B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01133F" w:rsidRPr="00647A9B" w14:paraId="086F7FFD" w14:textId="77777777" w:rsidTr="0001133F">
        <w:trPr>
          <w:trHeight w:val="276"/>
        </w:trPr>
        <w:tc>
          <w:tcPr>
            <w:tcW w:w="3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E28FC9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B2CCC4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663E43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</w:tr>
      <w:tr w:rsidR="0001133F" w:rsidRPr="00647A9B" w14:paraId="0C9750A2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B2C0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Sex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3F2D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6980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1133F" w:rsidRPr="00647A9B" w14:paraId="71E332ED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1784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F36D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2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7996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61.2</w:t>
            </w:r>
          </w:p>
        </w:tc>
      </w:tr>
      <w:tr w:rsidR="0001133F" w:rsidRPr="00647A9B" w14:paraId="0AEF3EA8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9A38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3462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13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4581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38.8</w:t>
            </w:r>
          </w:p>
        </w:tc>
      </w:tr>
      <w:tr w:rsidR="0001133F" w:rsidRPr="00647A9B" w14:paraId="23FCF57D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6FE0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ypology colony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AABC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B747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1133F" w:rsidRPr="00647A9B" w14:paraId="48C1239C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75F5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Deprived Low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FEA9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22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7E40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67.2</w:t>
            </w:r>
          </w:p>
        </w:tc>
      </w:tr>
      <w:tr w:rsidR="0001133F" w:rsidRPr="00647A9B" w14:paraId="1E41CD8A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E0A7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Deprive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3D5D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1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D254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32.8</w:t>
            </w:r>
          </w:p>
        </w:tc>
      </w:tr>
      <w:tr w:rsidR="0001133F" w:rsidRPr="00647A9B" w14:paraId="67AF6E74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E59F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KAP Individual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F155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2B48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1133F" w:rsidRPr="00647A9B" w14:paraId="1972DC2E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3760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Outside Delhi in the last 10 day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328B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E213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5.6</w:t>
            </w:r>
          </w:p>
        </w:tc>
      </w:tr>
      <w:tr w:rsidR="0001133F" w:rsidRPr="00647A9B" w14:paraId="339B35D4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8C0D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Vaccinate for Yellow Feve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C988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3514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</w:p>
        </w:tc>
      </w:tr>
      <w:tr w:rsidR="0001133F" w:rsidRPr="00647A9B" w14:paraId="16CCC246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DFA1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KAP Family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069E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C127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1133F" w:rsidRPr="00647A9B" w14:paraId="4F44189A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A762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come category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3E08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942B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1133F" w:rsidRPr="00647A9B" w14:paraId="1B84220F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A3C4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1 (4,000-7,500 INR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452F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F1A5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37.5</w:t>
            </w:r>
          </w:p>
        </w:tc>
      </w:tr>
      <w:tr w:rsidR="0001133F" w:rsidRPr="00647A9B" w14:paraId="6E11D740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4821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2 (8,000-13,000 INR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FA0C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72F4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24.3</w:t>
            </w:r>
          </w:p>
        </w:tc>
      </w:tr>
      <w:tr w:rsidR="0001133F" w:rsidRPr="00647A9B" w14:paraId="61C5CEA8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9F92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3 (15,000-27,000 INR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7E7A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F160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34.2</w:t>
            </w:r>
          </w:p>
        </w:tc>
      </w:tr>
      <w:tr w:rsidR="0001133F" w:rsidRPr="00647A9B" w14:paraId="76D10452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FA9D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No informa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5558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D1A1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3.9</w:t>
            </w:r>
          </w:p>
        </w:tc>
      </w:tr>
      <w:tr w:rsidR="0001133F" w:rsidRPr="00647A9B" w14:paraId="1C789460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C14A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ive in Delhi sinc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0554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525D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1133F" w:rsidRPr="00647A9B" w14:paraId="68729E03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F181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1 (0-9 yrs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B868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3FC0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26.3</w:t>
            </w:r>
          </w:p>
        </w:tc>
      </w:tr>
      <w:tr w:rsidR="0001133F" w:rsidRPr="00647A9B" w14:paraId="38AF962E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BD33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2 (10-16 yrs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F46A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6AC3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27.0</w:t>
            </w:r>
          </w:p>
        </w:tc>
      </w:tr>
      <w:tr w:rsidR="0001133F" w:rsidRPr="00647A9B" w14:paraId="4DCF8622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264C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3 (+16 yrs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054D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570F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46.1</w:t>
            </w:r>
          </w:p>
        </w:tc>
      </w:tr>
      <w:tr w:rsidR="0001133F" w:rsidRPr="00647A9B" w14:paraId="63AA09CF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9C39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No information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F053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9424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</w:p>
        </w:tc>
      </w:tr>
      <w:tr w:rsidR="0001133F" w:rsidRPr="00647A9B" w14:paraId="21FAA381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3726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nstruction (brick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6455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B4D8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1133F" w:rsidRPr="00647A9B" w14:paraId="41BE9E8D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5658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Bric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3694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15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7F9E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98.7</w:t>
            </w:r>
          </w:p>
        </w:tc>
      </w:tr>
      <w:tr w:rsidR="0001133F" w:rsidRPr="00647A9B" w14:paraId="179897F0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4C02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Temporary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B8D3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5729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1.3</w:t>
            </w:r>
          </w:p>
        </w:tc>
      </w:tr>
      <w:tr w:rsidR="0001133F" w:rsidRPr="00647A9B" w14:paraId="60304453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9612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loor of building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201C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9768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1133F" w:rsidRPr="00647A9B" w14:paraId="74608882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124C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Groun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C7E7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9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97AC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60.5</w:t>
            </w:r>
          </w:p>
        </w:tc>
      </w:tr>
      <w:tr w:rsidR="0001133F" w:rsidRPr="00647A9B" w14:paraId="3BB8472F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DA10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First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74F2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5FA6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13.8</w:t>
            </w:r>
          </w:p>
        </w:tc>
      </w:tr>
      <w:tr w:rsidR="0001133F" w:rsidRPr="00647A9B" w14:paraId="29A8D85A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B4C9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Secon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4D46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507E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15.8</w:t>
            </w:r>
          </w:p>
        </w:tc>
      </w:tr>
      <w:tr w:rsidR="0001133F" w:rsidRPr="00647A9B" w14:paraId="6DFDB99A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C1B9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Thir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A58E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2023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3.3</w:t>
            </w:r>
          </w:p>
        </w:tc>
      </w:tr>
      <w:tr w:rsidR="0001133F" w:rsidRPr="00647A9B" w14:paraId="0744E3CD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2F73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Above thir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14D7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2937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7.2</w:t>
            </w:r>
          </w:p>
        </w:tc>
      </w:tr>
      <w:tr w:rsidR="0001133F" w:rsidRPr="00647A9B" w14:paraId="0A009491" w14:textId="77777777" w:rsidTr="0001133F">
        <w:trPr>
          <w:trHeight w:val="263"/>
        </w:trPr>
        <w:tc>
          <w:tcPr>
            <w:tcW w:w="4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D828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*Note one family lived on two floor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6892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1133F" w:rsidRPr="00647A9B" w14:paraId="004E3A7A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24E3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Type of House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0ABB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81D8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1133F" w:rsidRPr="00647A9B" w14:paraId="5DCFAB62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0939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uilding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C4AC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D11B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33.6</w:t>
            </w:r>
          </w:p>
        </w:tc>
      </w:tr>
      <w:tr w:rsidR="0001133F" w:rsidRPr="00647A9B" w14:paraId="3016BEE1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BFC0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Individual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CEE4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1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C5C4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66.4</w:t>
            </w:r>
          </w:p>
        </w:tc>
      </w:tr>
      <w:tr w:rsidR="0001133F" w:rsidRPr="00647A9B" w14:paraId="017C54B4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8CEF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ehavio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ACCE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179B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1133F" w:rsidRPr="00647A9B" w14:paraId="4D5399BA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2422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Are pestered by mosquito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DC4E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1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8B44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77.6</w:t>
            </w:r>
          </w:p>
        </w:tc>
      </w:tr>
      <w:tr w:rsidR="0001133F" w:rsidRPr="00647A9B" w14:paraId="77C08E15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4F50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Use Repellent at least twice a week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6244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1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9901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69.1</w:t>
            </w:r>
          </w:p>
        </w:tc>
      </w:tr>
      <w:tr w:rsidR="0001133F" w:rsidRPr="00647A9B" w14:paraId="79AC8822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A9DA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Have window screen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CB29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E239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38.8</w:t>
            </w:r>
          </w:p>
        </w:tc>
      </w:tr>
      <w:tr w:rsidR="0001133F" w:rsidRPr="00647A9B" w14:paraId="418D55E1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81FA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ave</w:t>
            </w: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cess to tap wate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36F4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EE1A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44.1</w:t>
            </w:r>
          </w:p>
        </w:tc>
      </w:tr>
      <w:tr w:rsidR="0001133F" w:rsidRPr="00647A9B" w14:paraId="59E36309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7679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Use Air Coole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E2B7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1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4964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75.0</w:t>
            </w:r>
          </w:p>
        </w:tc>
      </w:tr>
      <w:tr w:rsidR="0001133F" w:rsidRPr="00647A9B" w14:paraId="37785F8C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24B8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Use AC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4F27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80BB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5.3</w:t>
            </w:r>
          </w:p>
        </w:tc>
      </w:tr>
      <w:tr w:rsidR="0001133F" w:rsidRPr="00647A9B" w14:paraId="3000A33E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60FE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Occupation at Home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AFAA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D9DC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9.9</w:t>
            </w:r>
          </w:p>
        </w:tc>
      </w:tr>
      <w:tr w:rsidR="0001133F" w:rsidRPr="00647A9B" w14:paraId="5E4D5EA1" w14:textId="77777777" w:rsidTr="0001133F">
        <w:trPr>
          <w:trHeight w:val="263"/>
        </w:trPr>
        <w:tc>
          <w:tcPr>
            <w:tcW w:w="3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3E98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amily exposure to dengue viru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021D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1BE1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01133F" w:rsidRPr="00647A9B" w14:paraId="4F85D3EE" w14:textId="77777777" w:rsidTr="0001133F">
        <w:trPr>
          <w:trHeight w:val="276"/>
        </w:trPr>
        <w:tc>
          <w:tcPr>
            <w:tcW w:w="3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3422CC" w14:textId="77777777" w:rsidR="0001133F" w:rsidRPr="00647A9B" w:rsidRDefault="0001133F" w:rsidP="00750B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At least one IgG positive in the family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27E3EC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5F9938" w14:textId="77777777" w:rsidR="0001133F" w:rsidRPr="00647A9B" w:rsidRDefault="0001133F" w:rsidP="00750B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47A9B">
              <w:rPr>
                <w:rFonts w:ascii="Calibri" w:eastAsia="Times New Roman" w:hAnsi="Calibri" w:cs="Times New Roman"/>
                <w:color w:val="000000"/>
                <w:lang w:eastAsia="en-GB"/>
              </w:rPr>
              <w:t>34.2</w:t>
            </w:r>
          </w:p>
        </w:tc>
      </w:tr>
    </w:tbl>
    <w:p w14:paraId="5C204274" w14:textId="77777777" w:rsidR="0001133F" w:rsidRPr="00647A9B" w:rsidRDefault="0001133F" w:rsidP="0001133F">
      <w:pPr>
        <w:rPr>
          <w:lang w:val="en-US"/>
        </w:rPr>
      </w:pPr>
    </w:p>
    <w:p w14:paraId="12570523" w14:textId="77777777" w:rsidR="008C344B" w:rsidRDefault="008C344B"/>
    <w:sectPr w:rsidR="008C34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01133F"/>
    <w:rsid w:val="0001133F"/>
    <w:rsid w:val="000D2F05"/>
    <w:rsid w:val="002D4489"/>
    <w:rsid w:val="00571550"/>
    <w:rsid w:val="00795E6B"/>
    <w:rsid w:val="008C344B"/>
    <w:rsid w:val="00C87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D0F03"/>
  <w15:chartTrackingRefBased/>
  <w15:docId w15:val="{BC622F57-22EE-4C25-AD57-EEE58A581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33F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1133F"/>
    <w:pPr>
      <w:spacing w:line="240" w:lineRule="auto"/>
    </w:pPr>
    <w:rPr>
      <w:rFonts w:ascii="Calibri" w:hAnsi="Calibri"/>
      <w:b/>
      <w:bCs/>
      <w:sz w:val="20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942</Characters>
  <Application>Microsoft Office Word</Application>
  <DocSecurity>0</DocSecurity>
  <Lines>157</Lines>
  <Paragraphs>144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Telle</dc:creator>
  <cp:keywords/>
  <dc:description/>
  <cp:lastModifiedBy>Ponferrada, Genelaine Ann</cp:lastModifiedBy>
  <cp:revision>3</cp:revision>
  <dcterms:created xsi:type="dcterms:W3CDTF">2021-01-04T07:51:00Z</dcterms:created>
  <dcterms:modified xsi:type="dcterms:W3CDTF">2021-01-20T13:50:00Z</dcterms:modified>
</cp:coreProperties>
</file>